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3"/>
        <w:gridCol w:w="5230"/>
        <w:gridCol w:w="2200"/>
        <w:gridCol w:w="283"/>
        <w:gridCol w:w="1208"/>
      </w:tblGrid>
      <w:tr w:rsidR="00F737EF" w:rsidRPr="00756ED3" w14:paraId="3F63478D" w14:textId="77777777" w:rsidTr="00C06254">
        <w:tc>
          <w:tcPr>
            <w:tcW w:w="9464" w:type="dxa"/>
            <w:gridSpan w:val="5"/>
            <w:tcBorders>
              <w:bottom w:val="single" w:sz="4" w:space="0" w:color="auto"/>
            </w:tcBorders>
          </w:tcPr>
          <w:tbl>
            <w:tblPr>
              <w:tblStyle w:val="TableGrid1"/>
              <w:tblW w:w="4829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32"/>
            </w:tblGrid>
            <w:tr w:rsidR="00F737EF" w:rsidRPr="00756ED3" w14:paraId="19229A33" w14:textId="77777777" w:rsidTr="00C06254">
              <w:tc>
                <w:tcPr>
                  <w:tcW w:w="5000" w:type="pct"/>
                </w:tcPr>
                <w:p w14:paraId="695C6885" w14:textId="77777777" w:rsidR="00F737EF" w:rsidRPr="00756ED3" w:rsidRDefault="00F737EF" w:rsidP="00F737EF">
                  <w:pPr>
                    <w:rPr>
                      <w:rFonts w:ascii="Calibri" w:hAnsi="Calibri"/>
                      <w:lang w:val="en-GB"/>
                    </w:rPr>
                  </w:pPr>
                </w:p>
              </w:tc>
            </w:tr>
          </w:tbl>
          <w:p w14:paraId="5F824EDF" w14:textId="26ED7F6E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uppl. Table 8.</w:t>
            </w: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ractical recommendations for optimal use of guideline-directed </w:t>
            </w:r>
            <w:r w:rsidR="00782752">
              <w:rPr>
                <w:rFonts w:ascii="Times New Roman" w:hAnsi="Times New Roman"/>
                <w:sz w:val="20"/>
                <w:szCs w:val="20"/>
                <w:lang w:val="en-GB"/>
              </w:rPr>
              <w:t>heart failure</w:t>
            </w:r>
            <w:bookmarkStart w:id="0" w:name="_GoBack"/>
            <w:bookmarkEnd w:id="0"/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herapies </w:t>
            </w:r>
          </w:p>
          <w:p w14:paraId="2518B1A2" w14:textId="77777777" w:rsidR="00F737EF" w:rsidRPr="00756ED3" w:rsidRDefault="00F737EF" w:rsidP="00F737EF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F737EF" w:rsidRPr="00756ED3" w14:paraId="66F830D9" w14:textId="77777777" w:rsidTr="00C06254">
        <w:tc>
          <w:tcPr>
            <w:tcW w:w="7973" w:type="dxa"/>
            <w:gridSpan w:val="3"/>
            <w:tcBorders>
              <w:top w:val="single" w:sz="4" w:space="0" w:color="auto"/>
            </w:tcBorders>
          </w:tcPr>
          <w:p w14:paraId="5EBCD2CC" w14:textId="3BAD3EA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t hospital</w:t>
            </w:r>
            <w:r w:rsidR="00756ED3" w:rsidRPr="00756ED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 w:rsidRPr="00756ED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evel, providing: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</w:tcBorders>
          </w:tcPr>
          <w:p w14:paraId="0CEFCF81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F737EF" w:rsidRPr="00756ED3" w14:paraId="62D0BD32" w14:textId="77777777" w:rsidTr="00C06254">
        <w:tc>
          <w:tcPr>
            <w:tcW w:w="543" w:type="dxa"/>
          </w:tcPr>
          <w:p w14:paraId="5A76DC62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30" w:type="dxa"/>
            <w:gridSpan w:val="2"/>
          </w:tcPr>
          <w:p w14:paraId="1CF1767E" w14:textId="3C5E9261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Multidisciplinary team (MDT) care program</w:t>
            </w:r>
            <w:r w:rsidR="00756ED3" w:rsidRPr="00756ED3">
              <w:rPr>
                <w:rFonts w:ascii="Times New Roman" w:hAnsi="Times New Roman"/>
                <w:sz w:val="20"/>
                <w:szCs w:val="20"/>
                <w:lang w:val="en-GB"/>
              </w:rPr>
              <w:t>me</w:t>
            </w:r>
          </w:p>
          <w:p w14:paraId="765B7FE9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Trained allied professionals (e.g. nurse-specialists and physician assistants)</w:t>
            </w:r>
          </w:p>
          <w:p w14:paraId="2F46FA11" w14:textId="2089AC4B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Life-long learning program</w:t>
            </w:r>
            <w:r w:rsidR="00756ED3">
              <w:rPr>
                <w:rFonts w:ascii="Times New Roman" w:hAnsi="Times New Roman"/>
                <w:sz w:val="20"/>
                <w:szCs w:val="20"/>
                <w:lang w:val="en-GB"/>
              </w:rPr>
              <w:t>me</w:t>
            </w: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or health</w:t>
            </w:r>
            <w:r w:rsidR="00756ED3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care professionals</w:t>
            </w:r>
          </w:p>
          <w:p w14:paraId="50F431B8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Transmural collaboration</w:t>
            </w:r>
          </w:p>
        </w:tc>
        <w:tc>
          <w:tcPr>
            <w:tcW w:w="1491" w:type="dxa"/>
            <w:gridSpan w:val="2"/>
          </w:tcPr>
          <w:p w14:paraId="43244DFD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F737EF" w:rsidRPr="00756ED3" w14:paraId="207B3E70" w14:textId="77777777" w:rsidTr="00C06254">
        <w:tc>
          <w:tcPr>
            <w:tcW w:w="543" w:type="dxa"/>
          </w:tcPr>
          <w:p w14:paraId="7CF722A4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30" w:type="dxa"/>
            <w:gridSpan w:val="2"/>
          </w:tcPr>
          <w:p w14:paraId="2FF8FAF8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Up-to-date diagnostic and therapeutic protocols</w:t>
            </w:r>
          </w:p>
          <w:p w14:paraId="7DC0CCA3" w14:textId="4C370BE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Nurse-</w:t>
            </w:r>
            <w:r w:rsidR="00756ED3">
              <w:rPr>
                <w:rFonts w:ascii="Times New Roman" w:hAnsi="Times New Roman"/>
                <w:sz w:val="20"/>
                <w:szCs w:val="20"/>
                <w:lang w:val="en-GB"/>
              </w:rPr>
              <w:t>directed</w:t>
            </w: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or pharmacist-directed optimi</w:t>
            </w:r>
            <w:r w:rsidR="00756ED3">
              <w:rPr>
                <w:rFonts w:ascii="Times New Roman" w:hAnsi="Times New Roman"/>
                <w:sz w:val="20"/>
                <w:szCs w:val="20"/>
                <w:lang w:val="en-GB"/>
              </w:rPr>
              <w:t>s</w:t>
            </w: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ation of recommended medication</w:t>
            </w:r>
          </w:p>
          <w:p w14:paraId="68779388" w14:textId="3440DAFB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Advanced and palliative care program</w:t>
            </w:r>
            <w:r w:rsidR="00756ED3">
              <w:rPr>
                <w:rFonts w:ascii="Times New Roman" w:hAnsi="Times New Roman"/>
                <w:sz w:val="20"/>
                <w:szCs w:val="20"/>
                <w:lang w:val="en-GB"/>
              </w:rPr>
              <w:t>me</w:t>
            </w:r>
          </w:p>
          <w:p w14:paraId="4E63AE3C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e-Health solutions, telemonitoring facilities</w:t>
            </w:r>
          </w:p>
          <w:p w14:paraId="612007DD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Benchmarking and adopting best practices</w:t>
            </w:r>
          </w:p>
          <w:p w14:paraId="7062C147" w14:textId="77777777" w:rsid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onitoring of adherence, clinical outcomes and patient reported outcomes </w:t>
            </w:r>
          </w:p>
          <w:p w14:paraId="24DAA1D9" w14:textId="3C79E7CE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eriodic review of performance, improving </w:t>
            </w:r>
            <w:r w:rsidR="00756ED3">
              <w:rPr>
                <w:rFonts w:ascii="Times New Roman" w:hAnsi="Times New Roman"/>
                <w:sz w:val="20"/>
                <w:szCs w:val="20"/>
                <w:lang w:val="en-GB"/>
              </w:rPr>
              <w:t>heart failure</w:t>
            </w: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care</w:t>
            </w:r>
            <w:r w:rsidR="00756E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756ED3" w:rsidRPr="00756ED3">
              <w:rPr>
                <w:rFonts w:ascii="Times New Roman" w:hAnsi="Times New Roman"/>
                <w:sz w:val="20"/>
                <w:szCs w:val="20"/>
                <w:lang w:val="en-GB"/>
              </w:rPr>
              <w:t>accordingly</w:t>
            </w:r>
          </w:p>
          <w:p w14:paraId="727FBF45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gridSpan w:val="2"/>
          </w:tcPr>
          <w:p w14:paraId="29D9B82C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F737EF" w:rsidRPr="00756ED3" w14:paraId="11DBE5E7" w14:textId="77777777" w:rsidTr="00C06254">
        <w:tc>
          <w:tcPr>
            <w:tcW w:w="5773" w:type="dxa"/>
            <w:gridSpan w:val="2"/>
          </w:tcPr>
          <w:p w14:paraId="331708FC" w14:textId="19984A4A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t patient</w:t>
            </w:r>
            <w:r w:rsidR="00756ED3" w:rsidRPr="00756ED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 w:rsidRPr="00756ED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evel, aimed at:</w:t>
            </w:r>
          </w:p>
        </w:tc>
        <w:tc>
          <w:tcPr>
            <w:tcW w:w="3691" w:type="dxa"/>
            <w:gridSpan w:val="3"/>
          </w:tcPr>
          <w:p w14:paraId="15C06B2A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F737EF" w:rsidRPr="00756ED3" w14:paraId="008CEC4A" w14:textId="77777777" w:rsidTr="00C06254">
        <w:tc>
          <w:tcPr>
            <w:tcW w:w="543" w:type="dxa"/>
          </w:tcPr>
          <w:p w14:paraId="3C0F98DF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713" w:type="dxa"/>
            <w:gridSpan w:val="3"/>
          </w:tcPr>
          <w:p w14:paraId="3D688791" w14:textId="1788AC65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DT is fully informed </w:t>
            </w:r>
            <w:r w:rsidR="00756ED3">
              <w:rPr>
                <w:rFonts w:ascii="Times New Roman" w:hAnsi="Times New Roman"/>
                <w:sz w:val="20"/>
                <w:szCs w:val="20"/>
                <w:lang w:val="en-GB"/>
              </w:rPr>
              <w:t>regarding</w:t>
            </w: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edical history and social context</w:t>
            </w:r>
          </w:p>
          <w:p w14:paraId="6E25965F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Assessing current condition and therapies</w:t>
            </w:r>
          </w:p>
          <w:p w14:paraId="3306AC67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Management of comorbidities</w:t>
            </w:r>
          </w:p>
          <w:p w14:paraId="2210C8DB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Awareness of cognitive impairment and frailty</w:t>
            </w:r>
          </w:p>
          <w:p w14:paraId="78F64070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Matching patient profile and therapeutic options</w:t>
            </w:r>
          </w:p>
          <w:p w14:paraId="1A130273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Initiation, up-titration and maintenance of evidence-based therapies</w:t>
            </w:r>
          </w:p>
          <w:p w14:paraId="6651AFB2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Tailored dosing regimens and monitoring of blood pressure and heart rate</w:t>
            </w:r>
          </w:p>
          <w:p w14:paraId="66CE2929" w14:textId="4C8C7E4A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Addressing intolerabilities and side</w:t>
            </w:r>
            <w:r w:rsidR="00756E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effects</w:t>
            </w:r>
          </w:p>
          <w:p w14:paraId="0E0E0082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Critical appraisal of polypharmacy</w:t>
            </w:r>
          </w:p>
          <w:p w14:paraId="4A36434F" w14:textId="55089BB4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atient education and </w:t>
            </w:r>
            <w:r w:rsidR="00756ED3" w:rsidRPr="00756ED3">
              <w:rPr>
                <w:rFonts w:ascii="Times New Roman" w:hAnsi="Times New Roman"/>
                <w:sz w:val="20"/>
                <w:szCs w:val="20"/>
                <w:lang w:val="en-GB"/>
              </w:rPr>
              <w:t>counselling</w:t>
            </w:r>
          </w:p>
          <w:p w14:paraId="1EC0FD80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romoting self-management </w:t>
            </w:r>
          </w:p>
          <w:p w14:paraId="6CC9DC22" w14:textId="65D7BF19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Home-based monitoring, with implantable devices</w:t>
            </w:r>
            <w:r w:rsidR="00756E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756ED3" w:rsidRPr="00756ED3">
              <w:rPr>
                <w:rFonts w:ascii="Times New Roman" w:hAnsi="Times New Roman"/>
                <w:sz w:val="20"/>
                <w:szCs w:val="20"/>
                <w:lang w:val="en-GB"/>
              </w:rPr>
              <w:t>if applicable</w:t>
            </w:r>
          </w:p>
          <w:p w14:paraId="170EECE1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In select patients: implantable pulmonary artery pressure monitoring</w:t>
            </w:r>
          </w:p>
          <w:p w14:paraId="32A23633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Addressing patient preferences and barriers</w:t>
            </w:r>
          </w:p>
          <w:p w14:paraId="140620CA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Involvement of family caregivers</w:t>
            </w:r>
          </w:p>
          <w:p w14:paraId="4A24AC31" w14:textId="48AE9725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Tailored end-of</w:t>
            </w:r>
            <w:r w:rsidR="00756ED3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life choices</w:t>
            </w:r>
          </w:p>
          <w:p w14:paraId="7BEEA039" w14:textId="77777777" w:rsidR="00F737EF" w:rsidRPr="00756ED3" w:rsidRDefault="00F737EF" w:rsidP="00F737E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6ED3">
              <w:rPr>
                <w:rFonts w:ascii="Times New Roman" w:hAnsi="Times New Roman"/>
                <w:sz w:val="20"/>
                <w:szCs w:val="20"/>
                <w:lang w:val="en-GB"/>
              </w:rPr>
              <w:t>Holistic approach preferably</w:t>
            </w:r>
          </w:p>
        </w:tc>
        <w:tc>
          <w:tcPr>
            <w:tcW w:w="1208" w:type="dxa"/>
          </w:tcPr>
          <w:p w14:paraId="0C85B567" w14:textId="77777777" w:rsidR="00F737EF" w:rsidRPr="00756ED3" w:rsidRDefault="00F737EF" w:rsidP="00F737EF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F737EF" w:rsidRPr="00756ED3" w14:paraId="12418533" w14:textId="77777777" w:rsidTr="00C06254">
        <w:tc>
          <w:tcPr>
            <w:tcW w:w="543" w:type="dxa"/>
          </w:tcPr>
          <w:p w14:paraId="39518B61" w14:textId="77777777" w:rsidR="00F737EF" w:rsidRPr="00756ED3" w:rsidRDefault="00F737EF" w:rsidP="00F737EF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5230" w:type="dxa"/>
          </w:tcPr>
          <w:p w14:paraId="085CE06F" w14:textId="77777777" w:rsidR="00F737EF" w:rsidRPr="00756ED3" w:rsidRDefault="00F737EF" w:rsidP="00F737EF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691" w:type="dxa"/>
            <w:gridSpan w:val="3"/>
          </w:tcPr>
          <w:p w14:paraId="6E1AB93F" w14:textId="77777777" w:rsidR="00F737EF" w:rsidRPr="00756ED3" w:rsidRDefault="00F737EF" w:rsidP="00F737EF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F737EF" w:rsidRPr="00756ED3" w14:paraId="0A54953B" w14:textId="77777777" w:rsidTr="00C06254">
        <w:tc>
          <w:tcPr>
            <w:tcW w:w="543" w:type="dxa"/>
            <w:tcBorders>
              <w:bottom w:val="single" w:sz="4" w:space="0" w:color="auto"/>
            </w:tcBorders>
          </w:tcPr>
          <w:p w14:paraId="769FAACC" w14:textId="77777777" w:rsidR="00F737EF" w:rsidRPr="00756ED3" w:rsidRDefault="00F737EF" w:rsidP="00F737EF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5230" w:type="dxa"/>
            <w:tcBorders>
              <w:bottom w:val="single" w:sz="4" w:space="0" w:color="auto"/>
            </w:tcBorders>
          </w:tcPr>
          <w:p w14:paraId="666859EE" w14:textId="77777777" w:rsidR="00F737EF" w:rsidRPr="00756ED3" w:rsidRDefault="00F737EF" w:rsidP="00F737EF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691" w:type="dxa"/>
            <w:gridSpan w:val="3"/>
            <w:tcBorders>
              <w:bottom w:val="single" w:sz="4" w:space="0" w:color="auto"/>
            </w:tcBorders>
          </w:tcPr>
          <w:p w14:paraId="4C4EE92F" w14:textId="77777777" w:rsidR="00F737EF" w:rsidRPr="00756ED3" w:rsidRDefault="00F737EF" w:rsidP="00F737EF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</w:tbl>
    <w:p w14:paraId="69EDB426" w14:textId="77777777" w:rsidR="00FE72CB" w:rsidRPr="00756ED3" w:rsidRDefault="00F737EF" w:rsidP="00F737EF">
      <w:pPr>
        <w:spacing w:after="200" w:line="276" w:lineRule="auto"/>
        <w:rPr>
          <w:lang w:val="en-GB"/>
        </w:rPr>
      </w:pPr>
      <w:r w:rsidRPr="00756ED3">
        <w:rPr>
          <w:rFonts w:ascii="Times New Roman" w:hAnsi="Times New Roman"/>
          <w:b/>
          <w:bCs/>
          <w:color w:val="000000"/>
          <w:lang w:val="en-GB" w:eastAsia="en-US"/>
        </w:rPr>
        <w:t xml:space="preserve"> </w:t>
      </w:r>
    </w:p>
    <w:sectPr w:rsidR="00FE72CB" w:rsidRPr="00756ED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B2ED9"/>
    <w:multiLevelType w:val="hybridMultilevel"/>
    <w:tmpl w:val="D60E59C8"/>
    <w:lvl w:ilvl="0" w:tplc="66E4AC80">
      <w:start w:val="1"/>
      <w:numFmt w:val="bullet"/>
      <w:pStyle w:val="Opsommingsteken2"/>
      <w:lvlText w:val="–"/>
      <w:lvlJc w:val="left"/>
      <w:pPr>
        <w:tabs>
          <w:tab w:val="num" w:pos="1003"/>
        </w:tabs>
        <w:ind w:left="1003" w:hanging="360"/>
      </w:pPr>
      <w:rPr>
        <w:rFonts w:ascii="Verdana" w:hAnsi="Verdana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FA1013"/>
    <w:multiLevelType w:val="hybridMultilevel"/>
    <w:tmpl w:val="A6743004"/>
    <w:lvl w:ilvl="0" w:tplc="6074C4EE">
      <w:start w:val="1"/>
      <w:numFmt w:val="bullet"/>
      <w:pStyle w:val="Opsommingsteken1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603856"/>
    <w:multiLevelType w:val="hybridMultilevel"/>
    <w:tmpl w:val="A0C637A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37EF"/>
    <w:rsid w:val="00206C7E"/>
    <w:rsid w:val="00222FEF"/>
    <w:rsid w:val="00756ED3"/>
    <w:rsid w:val="00782752"/>
    <w:rsid w:val="00D7520C"/>
    <w:rsid w:val="00F737EF"/>
    <w:rsid w:val="00FE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740BCA"/>
  <w15:docId w15:val="{02761611-B4A0-479C-9932-B8AA94651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Pr>
      <w:rFonts w:ascii="Verdana" w:hAnsi="Verdana"/>
      <w:sz w:val="18"/>
      <w:szCs w:val="18"/>
    </w:rPr>
  </w:style>
  <w:style w:type="paragraph" w:styleId="Kop1">
    <w:name w:val="heading 1"/>
    <w:basedOn w:val="Standaard"/>
    <w:next w:val="Standaard"/>
    <w:qFormat/>
    <w:rsid w:val="00222FEF"/>
    <w:pPr>
      <w:keepNext/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qFormat/>
    <w:rsid w:val="00222FEF"/>
    <w:pPr>
      <w:keepNext/>
      <w:spacing w:before="240" w:after="60"/>
      <w:outlineLvl w:val="1"/>
    </w:pPr>
    <w:rPr>
      <w:rFonts w:cs="Arial"/>
      <w:b/>
      <w:bCs/>
      <w:iCs/>
      <w:sz w:val="24"/>
      <w:szCs w:val="28"/>
    </w:rPr>
  </w:style>
  <w:style w:type="paragraph" w:styleId="Kop3">
    <w:name w:val="heading 3"/>
    <w:basedOn w:val="Standaard"/>
    <w:next w:val="Standaard"/>
    <w:qFormat/>
    <w:rsid w:val="00222FEF"/>
    <w:pPr>
      <w:keepNext/>
      <w:spacing w:before="240" w:after="60"/>
      <w:outlineLvl w:val="2"/>
    </w:pPr>
    <w:rPr>
      <w:rFonts w:cs="Arial"/>
      <w:b/>
      <w:bCs/>
      <w:sz w:val="20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Opsommingsteken1">
    <w:name w:val="Opsommingsteken 1"/>
    <w:basedOn w:val="Standaard"/>
    <w:rsid w:val="00222FEF"/>
    <w:pPr>
      <w:numPr>
        <w:numId w:val="1"/>
      </w:numPr>
    </w:pPr>
  </w:style>
  <w:style w:type="paragraph" w:customStyle="1" w:styleId="Opsommingsteken2">
    <w:name w:val="Opsommingsteken 2"/>
    <w:basedOn w:val="Standaard"/>
    <w:rsid w:val="00222FEF"/>
    <w:pPr>
      <w:numPr>
        <w:numId w:val="2"/>
      </w:numPr>
    </w:pPr>
  </w:style>
  <w:style w:type="paragraph" w:customStyle="1" w:styleId="kleinkapitalen">
    <w:name w:val="kleinkapitalen"/>
    <w:basedOn w:val="Standaard"/>
    <w:next w:val="Standaard"/>
    <w:rsid w:val="00222FEF"/>
    <w:rPr>
      <w:smallCaps/>
      <w:sz w:val="12"/>
    </w:rPr>
  </w:style>
  <w:style w:type="table" w:styleId="Tabelraster">
    <w:name w:val="Table Grid"/>
    <w:basedOn w:val="Standaardtabel"/>
    <w:uiPriority w:val="59"/>
    <w:rsid w:val="00F737EF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Standaardtabel"/>
    <w:next w:val="Tabelraster"/>
    <w:uiPriority w:val="59"/>
    <w:rsid w:val="00F737EF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0CB5DA49C1C141B7C585AC6F7054B8" ma:contentTypeVersion="12" ma:contentTypeDescription="Een nieuw document maken." ma:contentTypeScope="" ma:versionID="62e0064ec5e92d2e3435ec68f1361f1e">
  <xsd:schema xmlns:xsd="http://www.w3.org/2001/XMLSchema" xmlns:xs="http://www.w3.org/2001/XMLSchema" xmlns:p="http://schemas.microsoft.com/office/2006/metadata/properties" xmlns:ns3="fef74aec-57ad-4873-ab4a-b3d6552f9b8d" xmlns:ns4="1ecf5adb-7616-41b2-aafe-56e709eeb048" targetNamespace="http://schemas.microsoft.com/office/2006/metadata/properties" ma:root="true" ma:fieldsID="a33f94ac8689dab9f65f6b4a6037a935" ns3:_="" ns4:_="">
    <xsd:import namespace="fef74aec-57ad-4873-ab4a-b3d6552f9b8d"/>
    <xsd:import namespace="1ecf5adb-7616-41b2-aafe-56e709eeb0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74aec-57ad-4873-ab4a-b3d6552f9b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f5adb-7616-41b2-aafe-56e709eeb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6E839AF-0DFF-4215-AD89-8E91EEB1C3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84F391-DDB0-4C0F-A142-81678E1203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f74aec-57ad-4873-ab4a-b3d6552f9b8d"/>
    <ds:schemaRef ds:uri="1ecf5adb-7616-41b2-aafe-56e709eeb0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FADFBC3-43A1-4560-9D23-23712301AD9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2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GT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ssen, G Dr.</dc:creator>
  <cp:lastModifiedBy>Margreet</cp:lastModifiedBy>
  <cp:revision>4</cp:revision>
  <dcterms:created xsi:type="dcterms:W3CDTF">2020-03-16T11:23:00Z</dcterms:created>
  <dcterms:modified xsi:type="dcterms:W3CDTF">2020-03-23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0CB5DA49C1C141B7C585AC6F7054B8</vt:lpwstr>
  </property>
</Properties>
</file>